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20CF4" w14:textId="77777777" w:rsidR="00276664" w:rsidRPr="002A45D5" w:rsidRDefault="00276664" w:rsidP="00276664">
      <w:pPr>
        <w:spacing w:line="360" w:lineRule="auto"/>
        <w:jc w:val="both"/>
        <w:textAlignment w:val="baseline"/>
        <w:rPr>
          <w:b/>
          <w:bCs/>
        </w:rPr>
      </w:pPr>
      <w:r w:rsidRPr="002A45D5">
        <w:rPr>
          <w:b/>
          <w:bCs/>
        </w:rPr>
        <w:t xml:space="preserve">Table </w:t>
      </w:r>
      <w:r>
        <w:rPr>
          <w:b/>
          <w:bCs/>
        </w:rPr>
        <w:t>S</w:t>
      </w:r>
      <w:r w:rsidRPr="002A45D5">
        <w:rPr>
          <w:b/>
          <w:bCs/>
        </w:rPr>
        <w:t>2. Guide RNAs and their sequences used in this study.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07"/>
        <w:gridCol w:w="1843"/>
        <w:gridCol w:w="5326"/>
      </w:tblGrid>
      <w:tr w:rsidR="00276664" w:rsidRPr="002A45D5" w14:paraId="67F68B86" w14:textId="77777777" w:rsidTr="00370CE3">
        <w:trPr>
          <w:cantSplit/>
          <w:trHeight w:val="259"/>
        </w:trPr>
        <w:tc>
          <w:tcPr>
            <w:tcW w:w="2407" w:type="dxa"/>
            <w:tcBorders>
              <w:top w:val="single" w:sz="12" w:space="0" w:color="000000"/>
            </w:tcBorders>
            <w:shd w:val="clear" w:color="auto" w:fill="auto"/>
          </w:tcPr>
          <w:p w14:paraId="2497B77F" w14:textId="77777777" w:rsidR="00276664" w:rsidRPr="002A45D5" w:rsidRDefault="00276664" w:rsidP="00370CE3">
            <w:pPr>
              <w:rPr>
                <w:b/>
                <w:bCs/>
              </w:rPr>
            </w:pPr>
            <w:r w:rsidRPr="002A45D5">
              <w:rPr>
                <w:b/>
                <w:bCs/>
              </w:rPr>
              <w:t>Name sgRNAs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shd w:val="clear" w:color="auto" w:fill="auto"/>
          </w:tcPr>
          <w:p w14:paraId="6B674838" w14:textId="77777777" w:rsidR="00276664" w:rsidRPr="002A45D5" w:rsidRDefault="00276664" w:rsidP="00370CE3">
            <w:pPr>
              <w:rPr>
                <w:b/>
                <w:bCs/>
              </w:rPr>
            </w:pPr>
            <w:r w:rsidRPr="002A45D5">
              <w:rPr>
                <w:b/>
                <w:bCs/>
              </w:rPr>
              <w:t>ID (WGE)</w:t>
            </w:r>
          </w:p>
        </w:tc>
        <w:tc>
          <w:tcPr>
            <w:tcW w:w="5326" w:type="dxa"/>
            <w:tcBorders>
              <w:top w:val="single" w:sz="12" w:space="0" w:color="000000"/>
            </w:tcBorders>
            <w:shd w:val="clear" w:color="auto" w:fill="auto"/>
          </w:tcPr>
          <w:p w14:paraId="744A7850" w14:textId="77777777" w:rsidR="00276664" w:rsidRPr="002A45D5" w:rsidRDefault="00276664" w:rsidP="00370CE3">
            <w:pPr>
              <w:rPr>
                <w:b/>
                <w:bCs/>
              </w:rPr>
            </w:pPr>
            <w:r w:rsidRPr="002A45D5">
              <w:rPr>
                <w:b/>
                <w:bCs/>
              </w:rPr>
              <w:t>Sequence 5’-&gt;3’</w:t>
            </w:r>
          </w:p>
        </w:tc>
      </w:tr>
      <w:tr w:rsidR="00276664" w:rsidRPr="002A45D5" w14:paraId="06D17973" w14:textId="77777777" w:rsidTr="00370CE3">
        <w:trPr>
          <w:cantSplit/>
          <w:trHeight w:val="259"/>
        </w:trPr>
        <w:tc>
          <w:tcPr>
            <w:tcW w:w="2407" w:type="dxa"/>
            <w:shd w:val="clear" w:color="auto" w:fill="auto"/>
            <w:vAlign w:val="bottom"/>
          </w:tcPr>
          <w:p w14:paraId="78537442" w14:textId="77777777" w:rsidR="00276664" w:rsidRPr="002A45D5" w:rsidRDefault="00276664" w:rsidP="00370CE3">
            <w:r w:rsidRPr="002A45D5">
              <w:rPr>
                <w:color w:val="000000"/>
              </w:rPr>
              <w:t>CR1_PEX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4A00D5A" w14:textId="77777777" w:rsidR="00276664" w:rsidRPr="002A45D5" w:rsidRDefault="00276664" w:rsidP="00370CE3">
            <w:r w:rsidRPr="002A45D5">
              <w:rPr>
                <w:color w:val="000000"/>
              </w:rPr>
              <w:t>1016380307</w:t>
            </w:r>
          </w:p>
        </w:tc>
        <w:tc>
          <w:tcPr>
            <w:tcW w:w="5326" w:type="dxa"/>
            <w:shd w:val="clear" w:color="auto" w:fill="auto"/>
            <w:vAlign w:val="bottom"/>
          </w:tcPr>
          <w:p w14:paraId="7B2CF575" w14:textId="77777777" w:rsidR="00276664" w:rsidRPr="002A45D5" w:rsidRDefault="00276664" w:rsidP="00370CE3">
            <w:r w:rsidRPr="002A45D5">
              <w:rPr>
                <w:color w:val="000000"/>
              </w:rPr>
              <w:t>TAAAATCATGAACCATCCTA</w:t>
            </w:r>
          </w:p>
        </w:tc>
      </w:tr>
      <w:tr w:rsidR="00276664" w:rsidRPr="002A45D5" w14:paraId="712F9FCC" w14:textId="77777777" w:rsidTr="00370CE3">
        <w:trPr>
          <w:cantSplit/>
          <w:trHeight w:val="259"/>
        </w:trPr>
        <w:tc>
          <w:tcPr>
            <w:tcW w:w="2407" w:type="dxa"/>
            <w:shd w:val="clear" w:color="auto" w:fill="auto"/>
            <w:vAlign w:val="bottom"/>
          </w:tcPr>
          <w:p w14:paraId="2D2CF2A4" w14:textId="77777777" w:rsidR="00276664" w:rsidRPr="002A45D5" w:rsidRDefault="00276664" w:rsidP="00370CE3">
            <w:r w:rsidRPr="002A45D5">
              <w:rPr>
                <w:color w:val="000000"/>
              </w:rPr>
              <w:t>CR2_PEX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0654A75" w14:textId="77777777" w:rsidR="00276664" w:rsidRPr="002A45D5" w:rsidRDefault="00276664" w:rsidP="00370CE3">
            <w:r w:rsidRPr="002A45D5">
              <w:rPr>
                <w:color w:val="000000"/>
              </w:rPr>
              <w:t>1016380317</w:t>
            </w:r>
          </w:p>
        </w:tc>
        <w:tc>
          <w:tcPr>
            <w:tcW w:w="5326" w:type="dxa"/>
            <w:shd w:val="clear" w:color="auto" w:fill="auto"/>
            <w:vAlign w:val="bottom"/>
          </w:tcPr>
          <w:p w14:paraId="38E62BEB" w14:textId="77777777" w:rsidR="00276664" w:rsidRPr="002A45D5" w:rsidRDefault="00276664" w:rsidP="00370CE3">
            <w:r w:rsidRPr="002A45D5">
              <w:rPr>
                <w:color w:val="000000"/>
              </w:rPr>
              <w:t>ATCCACCAATTATGTTTAAC</w:t>
            </w:r>
          </w:p>
        </w:tc>
      </w:tr>
      <w:tr w:rsidR="00276664" w:rsidRPr="002A45D5" w14:paraId="2C9710DE" w14:textId="77777777" w:rsidTr="00370CE3">
        <w:trPr>
          <w:cantSplit/>
          <w:trHeight w:val="259"/>
        </w:trPr>
        <w:tc>
          <w:tcPr>
            <w:tcW w:w="2407" w:type="dxa"/>
            <w:shd w:val="clear" w:color="auto" w:fill="auto"/>
            <w:vAlign w:val="bottom"/>
          </w:tcPr>
          <w:p w14:paraId="4B12559C" w14:textId="77777777" w:rsidR="00276664" w:rsidRPr="002A45D5" w:rsidRDefault="00276664" w:rsidP="00370CE3">
            <w:pPr>
              <w:tabs>
                <w:tab w:val="left" w:pos="1525"/>
              </w:tabs>
            </w:pPr>
            <w:r w:rsidRPr="002A45D5">
              <w:rPr>
                <w:color w:val="000000"/>
              </w:rPr>
              <w:t>CR4_PEX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96B2F4B" w14:textId="77777777" w:rsidR="00276664" w:rsidRPr="002A45D5" w:rsidRDefault="00276664" w:rsidP="00370CE3">
            <w:r w:rsidRPr="002A45D5">
              <w:rPr>
                <w:color w:val="000000"/>
              </w:rPr>
              <w:t>1016380350</w:t>
            </w:r>
          </w:p>
        </w:tc>
        <w:tc>
          <w:tcPr>
            <w:tcW w:w="5326" w:type="dxa"/>
            <w:shd w:val="clear" w:color="auto" w:fill="auto"/>
            <w:vAlign w:val="bottom"/>
          </w:tcPr>
          <w:p w14:paraId="4002201F" w14:textId="77777777" w:rsidR="00276664" w:rsidRPr="002A45D5" w:rsidRDefault="00276664" w:rsidP="00370CE3">
            <w:r w:rsidRPr="002A45D5">
              <w:rPr>
                <w:color w:val="000000"/>
              </w:rPr>
              <w:t>GAAACCAGTGACTTGACAAA</w:t>
            </w:r>
          </w:p>
        </w:tc>
      </w:tr>
      <w:tr w:rsidR="00276664" w:rsidRPr="002A45D5" w14:paraId="4A1850D1" w14:textId="77777777" w:rsidTr="00370CE3">
        <w:trPr>
          <w:cantSplit/>
          <w:trHeight w:val="259"/>
        </w:trPr>
        <w:tc>
          <w:tcPr>
            <w:tcW w:w="2407" w:type="dxa"/>
            <w:shd w:val="clear" w:color="auto" w:fill="auto"/>
            <w:vAlign w:val="bottom"/>
          </w:tcPr>
          <w:p w14:paraId="3A6ED2B1" w14:textId="77777777" w:rsidR="00276664" w:rsidRPr="002A45D5" w:rsidRDefault="00276664" w:rsidP="00370CE3">
            <w:pPr>
              <w:tabs>
                <w:tab w:val="left" w:pos="1525"/>
              </w:tabs>
            </w:pPr>
            <w:r w:rsidRPr="002A45D5">
              <w:rPr>
                <w:color w:val="000000"/>
              </w:rPr>
              <w:t>CR3_PEX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8959310" w14:textId="77777777" w:rsidR="00276664" w:rsidRPr="002A45D5" w:rsidRDefault="00276664" w:rsidP="00370CE3">
            <w:r w:rsidRPr="002A45D5">
              <w:rPr>
                <w:color w:val="000000"/>
              </w:rPr>
              <w:t>1016380352</w:t>
            </w:r>
          </w:p>
        </w:tc>
        <w:tc>
          <w:tcPr>
            <w:tcW w:w="5326" w:type="dxa"/>
            <w:shd w:val="clear" w:color="auto" w:fill="auto"/>
            <w:vAlign w:val="bottom"/>
          </w:tcPr>
          <w:p w14:paraId="2D37A095" w14:textId="77777777" w:rsidR="00276664" w:rsidRPr="002A45D5" w:rsidRDefault="00276664" w:rsidP="00370CE3">
            <w:r w:rsidRPr="002A45D5">
              <w:rPr>
                <w:color w:val="000000"/>
              </w:rPr>
              <w:t>ATAAAATCAGATACCATCCT</w:t>
            </w:r>
          </w:p>
        </w:tc>
      </w:tr>
      <w:tr w:rsidR="00276664" w:rsidRPr="002A45D5" w14:paraId="5C6AB630" w14:textId="77777777" w:rsidTr="00370CE3">
        <w:trPr>
          <w:cantSplit/>
          <w:trHeight w:val="259"/>
        </w:trPr>
        <w:tc>
          <w:tcPr>
            <w:tcW w:w="2407" w:type="dxa"/>
            <w:shd w:val="clear" w:color="auto" w:fill="auto"/>
            <w:vAlign w:val="bottom"/>
          </w:tcPr>
          <w:p w14:paraId="21E12FDA" w14:textId="77777777" w:rsidR="00276664" w:rsidRPr="002A45D5" w:rsidRDefault="00276664" w:rsidP="00370CE3">
            <w:pPr>
              <w:tabs>
                <w:tab w:val="left" w:pos="1525"/>
              </w:tabs>
            </w:pPr>
            <w:r w:rsidRPr="002A45D5">
              <w:rPr>
                <w:color w:val="000000"/>
              </w:rPr>
              <w:t>CR6_PEX3_pool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6F59470" w14:textId="77777777" w:rsidR="00276664" w:rsidRPr="002A45D5" w:rsidRDefault="00276664" w:rsidP="00370CE3">
            <w:r w:rsidRPr="002A45D5">
              <w:rPr>
                <w:color w:val="000000"/>
              </w:rPr>
              <w:t>1016380338</w:t>
            </w:r>
          </w:p>
        </w:tc>
        <w:tc>
          <w:tcPr>
            <w:tcW w:w="5326" w:type="dxa"/>
            <w:shd w:val="clear" w:color="auto" w:fill="auto"/>
            <w:vAlign w:val="bottom"/>
          </w:tcPr>
          <w:p w14:paraId="264C6927" w14:textId="77777777" w:rsidR="00276664" w:rsidRPr="002A45D5" w:rsidRDefault="00276664" w:rsidP="00370CE3">
            <w:r w:rsidRPr="002A45D5">
              <w:rPr>
                <w:color w:val="000000"/>
              </w:rPr>
              <w:t>TCAAGTATTCAGCACCTACT</w:t>
            </w:r>
          </w:p>
        </w:tc>
      </w:tr>
      <w:tr w:rsidR="00276664" w:rsidRPr="002A45D5" w14:paraId="4A1F29B6" w14:textId="77777777" w:rsidTr="00370CE3">
        <w:trPr>
          <w:cantSplit/>
          <w:trHeight w:val="259"/>
        </w:trPr>
        <w:tc>
          <w:tcPr>
            <w:tcW w:w="2407" w:type="dxa"/>
            <w:shd w:val="clear" w:color="auto" w:fill="auto"/>
            <w:vAlign w:val="bottom"/>
          </w:tcPr>
          <w:p w14:paraId="04DC320C" w14:textId="77777777" w:rsidR="00276664" w:rsidRPr="002A45D5" w:rsidRDefault="00276664" w:rsidP="00370CE3">
            <w:pPr>
              <w:tabs>
                <w:tab w:val="left" w:pos="1525"/>
              </w:tabs>
            </w:pPr>
            <w:r w:rsidRPr="002A45D5">
              <w:rPr>
                <w:color w:val="000000"/>
              </w:rPr>
              <w:t>CR5_PEX3_pool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E78AB56" w14:textId="77777777" w:rsidR="00276664" w:rsidRPr="002A45D5" w:rsidRDefault="00276664" w:rsidP="00370CE3">
            <w:r w:rsidRPr="002A45D5">
              <w:rPr>
                <w:color w:val="000000"/>
              </w:rPr>
              <w:t>1016380345</w:t>
            </w:r>
          </w:p>
        </w:tc>
        <w:tc>
          <w:tcPr>
            <w:tcW w:w="5326" w:type="dxa"/>
            <w:shd w:val="clear" w:color="auto" w:fill="auto"/>
            <w:vAlign w:val="bottom"/>
          </w:tcPr>
          <w:p w14:paraId="4651C5D4" w14:textId="77777777" w:rsidR="00276664" w:rsidRPr="002A45D5" w:rsidRDefault="00276664" w:rsidP="00370CE3">
            <w:r w:rsidRPr="002A45D5">
              <w:rPr>
                <w:color w:val="000000"/>
              </w:rPr>
              <w:t>TGACAGTGATCAATTCTGTC</w:t>
            </w:r>
          </w:p>
        </w:tc>
      </w:tr>
      <w:tr w:rsidR="00276664" w:rsidRPr="002A45D5" w14:paraId="0166813D" w14:textId="77777777" w:rsidTr="00370CE3">
        <w:trPr>
          <w:cantSplit/>
          <w:trHeight w:val="259"/>
        </w:trPr>
        <w:tc>
          <w:tcPr>
            <w:tcW w:w="2407" w:type="dxa"/>
            <w:shd w:val="clear" w:color="auto" w:fill="auto"/>
            <w:vAlign w:val="bottom"/>
          </w:tcPr>
          <w:p w14:paraId="289000D6" w14:textId="77777777" w:rsidR="00276664" w:rsidRPr="002A45D5" w:rsidRDefault="00276664" w:rsidP="00370CE3">
            <w:pPr>
              <w:tabs>
                <w:tab w:val="left" w:pos="1525"/>
              </w:tabs>
            </w:pPr>
            <w:r w:rsidRPr="002A45D5">
              <w:rPr>
                <w:color w:val="000000"/>
              </w:rPr>
              <w:t>CR7_PEX3_pool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77CE3CA" w14:textId="77777777" w:rsidR="00276664" w:rsidRPr="002A45D5" w:rsidRDefault="00276664" w:rsidP="00370CE3">
            <w:r w:rsidRPr="002A45D5">
              <w:rPr>
                <w:color w:val="000000"/>
              </w:rPr>
              <w:t>1016380311</w:t>
            </w:r>
          </w:p>
        </w:tc>
        <w:tc>
          <w:tcPr>
            <w:tcW w:w="5326" w:type="dxa"/>
            <w:shd w:val="clear" w:color="auto" w:fill="auto"/>
            <w:vAlign w:val="bottom"/>
          </w:tcPr>
          <w:p w14:paraId="4D3B9240" w14:textId="77777777" w:rsidR="00276664" w:rsidRPr="002A45D5" w:rsidRDefault="00276664" w:rsidP="00370CE3">
            <w:r w:rsidRPr="002A45D5">
              <w:rPr>
                <w:color w:val="000000"/>
              </w:rPr>
              <w:t>TGTATACAGTACCTGTATGC</w:t>
            </w:r>
          </w:p>
        </w:tc>
      </w:tr>
      <w:tr w:rsidR="00276664" w:rsidRPr="002A45D5" w14:paraId="3821D5F2" w14:textId="77777777" w:rsidTr="00370CE3">
        <w:trPr>
          <w:cantSplit/>
          <w:trHeight w:val="259"/>
        </w:trPr>
        <w:tc>
          <w:tcPr>
            <w:tcW w:w="2407" w:type="dxa"/>
            <w:shd w:val="clear" w:color="auto" w:fill="auto"/>
            <w:vAlign w:val="bottom"/>
          </w:tcPr>
          <w:p w14:paraId="5478A86C" w14:textId="77777777" w:rsidR="00276664" w:rsidRPr="002A45D5" w:rsidRDefault="00276664" w:rsidP="00370CE3">
            <w:pPr>
              <w:tabs>
                <w:tab w:val="left" w:pos="1525"/>
              </w:tabs>
            </w:pPr>
            <w:r w:rsidRPr="002A45D5">
              <w:rPr>
                <w:color w:val="000000"/>
              </w:rPr>
              <w:t>CR1_CYBB_pool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3E217F8" w14:textId="77777777" w:rsidR="00276664" w:rsidRPr="002A45D5" w:rsidRDefault="00276664" w:rsidP="00370CE3">
            <w:r w:rsidRPr="002A45D5">
              <w:rPr>
                <w:color w:val="000000"/>
              </w:rPr>
              <w:t>1189063726</w:t>
            </w:r>
          </w:p>
        </w:tc>
        <w:tc>
          <w:tcPr>
            <w:tcW w:w="5326" w:type="dxa"/>
            <w:shd w:val="clear" w:color="auto" w:fill="auto"/>
            <w:vAlign w:val="bottom"/>
          </w:tcPr>
          <w:p w14:paraId="03BE5725" w14:textId="77777777" w:rsidR="00276664" w:rsidRPr="002A45D5" w:rsidRDefault="00276664" w:rsidP="00370CE3">
            <w:r w:rsidRPr="002A45D5">
              <w:rPr>
                <w:color w:val="000000"/>
              </w:rPr>
              <w:t>CTTCTAGTCAGCACTGGCAC</w:t>
            </w:r>
          </w:p>
        </w:tc>
      </w:tr>
      <w:tr w:rsidR="00276664" w:rsidRPr="002A45D5" w14:paraId="6E382DFE" w14:textId="77777777" w:rsidTr="00370CE3">
        <w:trPr>
          <w:cantSplit/>
          <w:trHeight w:val="259"/>
        </w:trPr>
        <w:tc>
          <w:tcPr>
            <w:tcW w:w="2407" w:type="dxa"/>
            <w:shd w:val="clear" w:color="auto" w:fill="auto"/>
            <w:vAlign w:val="bottom"/>
          </w:tcPr>
          <w:p w14:paraId="051984E7" w14:textId="77777777" w:rsidR="00276664" w:rsidRPr="002A45D5" w:rsidRDefault="00276664" w:rsidP="00370CE3">
            <w:pPr>
              <w:tabs>
                <w:tab w:val="left" w:pos="1525"/>
              </w:tabs>
            </w:pPr>
            <w:r w:rsidRPr="002A45D5">
              <w:rPr>
                <w:color w:val="000000"/>
              </w:rPr>
              <w:t>CR2_CYBB_pool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F0C392E" w14:textId="77777777" w:rsidR="00276664" w:rsidRPr="002A45D5" w:rsidRDefault="00276664" w:rsidP="00370CE3">
            <w:r w:rsidRPr="002A45D5">
              <w:rPr>
                <w:color w:val="000000"/>
              </w:rPr>
              <w:t>1189063741</w:t>
            </w:r>
          </w:p>
        </w:tc>
        <w:tc>
          <w:tcPr>
            <w:tcW w:w="5326" w:type="dxa"/>
            <w:shd w:val="clear" w:color="auto" w:fill="auto"/>
            <w:vAlign w:val="bottom"/>
          </w:tcPr>
          <w:p w14:paraId="52FA7A71" w14:textId="77777777" w:rsidR="00276664" w:rsidRPr="002A45D5" w:rsidRDefault="00276664" w:rsidP="00370CE3">
            <w:r w:rsidRPr="002A45D5">
              <w:rPr>
                <w:color w:val="000000"/>
              </w:rPr>
              <w:t>TTACCGCACTGGAACCCCTG</w:t>
            </w:r>
          </w:p>
        </w:tc>
      </w:tr>
      <w:tr w:rsidR="00276664" w:rsidRPr="002A45D5" w14:paraId="65F3CFB1" w14:textId="77777777" w:rsidTr="00370CE3">
        <w:trPr>
          <w:cantSplit/>
          <w:trHeight w:val="259"/>
        </w:trPr>
        <w:tc>
          <w:tcPr>
            <w:tcW w:w="2407" w:type="dxa"/>
            <w:shd w:val="clear" w:color="auto" w:fill="auto"/>
            <w:vAlign w:val="bottom"/>
          </w:tcPr>
          <w:p w14:paraId="7C496D85" w14:textId="77777777" w:rsidR="00276664" w:rsidRPr="002A45D5" w:rsidRDefault="00276664" w:rsidP="00370CE3">
            <w:pPr>
              <w:tabs>
                <w:tab w:val="left" w:pos="1525"/>
              </w:tabs>
            </w:pPr>
            <w:r w:rsidRPr="002A45D5">
              <w:rPr>
                <w:color w:val="000000"/>
              </w:rPr>
              <w:t>CR3_CYBB_pool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7FB7816" w14:textId="77777777" w:rsidR="00276664" w:rsidRPr="002A45D5" w:rsidRDefault="00276664" w:rsidP="00370CE3">
            <w:r w:rsidRPr="002A45D5">
              <w:rPr>
                <w:color w:val="000000"/>
              </w:rPr>
              <w:t>1189064446</w:t>
            </w:r>
          </w:p>
        </w:tc>
        <w:tc>
          <w:tcPr>
            <w:tcW w:w="5326" w:type="dxa"/>
            <w:shd w:val="clear" w:color="auto" w:fill="auto"/>
            <w:vAlign w:val="bottom"/>
          </w:tcPr>
          <w:p w14:paraId="753AA5B4" w14:textId="77777777" w:rsidR="00276664" w:rsidRPr="002A45D5" w:rsidRDefault="00276664" w:rsidP="00370CE3">
            <w:r w:rsidRPr="002A45D5">
              <w:rPr>
                <w:color w:val="000000"/>
              </w:rPr>
              <w:t>GAGTTCGAAGACAACTGGAC</w:t>
            </w:r>
          </w:p>
        </w:tc>
      </w:tr>
      <w:tr w:rsidR="00276664" w:rsidRPr="002A45D5" w14:paraId="134BF753" w14:textId="77777777" w:rsidTr="00370CE3">
        <w:trPr>
          <w:cantSplit/>
          <w:trHeight w:val="259"/>
        </w:trPr>
        <w:tc>
          <w:tcPr>
            <w:tcW w:w="2407" w:type="dxa"/>
            <w:shd w:val="clear" w:color="auto" w:fill="auto"/>
            <w:vAlign w:val="bottom"/>
          </w:tcPr>
          <w:p w14:paraId="5573A951" w14:textId="77777777" w:rsidR="00276664" w:rsidRPr="002A45D5" w:rsidRDefault="00276664" w:rsidP="00370CE3">
            <w:pPr>
              <w:tabs>
                <w:tab w:val="left" w:pos="1525"/>
              </w:tabs>
            </w:pPr>
            <w:r w:rsidRPr="002A45D5">
              <w:rPr>
                <w:color w:val="000000"/>
              </w:rPr>
              <w:t>CR4_CYBB_pool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1337778" w14:textId="77777777" w:rsidR="00276664" w:rsidRPr="002A45D5" w:rsidRDefault="00276664" w:rsidP="00370CE3">
            <w:r w:rsidRPr="002A45D5">
              <w:rPr>
                <w:color w:val="000000"/>
              </w:rPr>
              <w:t>1189064450</w:t>
            </w:r>
          </w:p>
        </w:tc>
        <w:tc>
          <w:tcPr>
            <w:tcW w:w="5326" w:type="dxa"/>
            <w:shd w:val="clear" w:color="auto" w:fill="auto"/>
            <w:vAlign w:val="bottom"/>
          </w:tcPr>
          <w:p w14:paraId="3E7B17C7" w14:textId="77777777" w:rsidR="00276664" w:rsidRPr="002A45D5" w:rsidRDefault="00276664" w:rsidP="00370CE3">
            <w:r w:rsidRPr="002A45D5">
              <w:rPr>
                <w:color w:val="000000"/>
              </w:rPr>
              <w:t>CCTTTCATAAAATGGTGGCA</w:t>
            </w:r>
          </w:p>
        </w:tc>
      </w:tr>
    </w:tbl>
    <w:p w14:paraId="0643251C" w14:textId="741956BE" w:rsidR="00143940" w:rsidRDefault="00143940"/>
    <w:sectPr w:rsidR="00143940" w:rsidSect="009D7A8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D6F06A" w14:textId="77777777" w:rsidR="007728D3" w:rsidRDefault="007728D3" w:rsidP="00E664D9">
      <w:r>
        <w:separator/>
      </w:r>
    </w:p>
  </w:endnote>
  <w:endnote w:type="continuationSeparator" w:id="0">
    <w:p w14:paraId="3B7FF369" w14:textId="77777777" w:rsidR="007728D3" w:rsidRDefault="007728D3" w:rsidP="00E664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940608" w14:textId="77777777" w:rsidR="007728D3" w:rsidRDefault="007728D3" w:rsidP="00E664D9">
      <w:r>
        <w:separator/>
      </w:r>
    </w:p>
  </w:footnote>
  <w:footnote w:type="continuationSeparator" w:id="0">
    <w:p w14:paraId="3169A13C" w14:textId="77777777" w:rsidR="007728D3" w:rsidRDefault="007728D3" w:rsidP="00E664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664"/>
    <w:rsid w:val="00056F0D"/>
    <w:rsid w:val="000605D3"/>
    <w:rsid w:val="000714E6"/>
    <w:rsid w:val="000A087C"/>
    <w:rsid w:val="000C075E"/>
    <w:rsid w:val="000F140D"/>
    <w:rsid w:val="000F53A7"/>
    <w:rsid w:val="00115C1B"/>
    <w:rsid w:val="00143940"/>
    <w:rsid w:val="001645F5"/>
    <w:rsid w:val="00204965"/>
    <w:rsid w:val="00240287"/>
    <w:rsid w:val="00245187"/>
    <w:rsid w:val="00273C5C"/>
    <w:rsid w:val="00276664"/>
    <w:rsid w:val="0027714B"/>
    <w:rsid w:val="0028464D"/>
    <w:rsid w:val="00284676"/>
    <w:rsid w:val="002C73FE"/>
    <w:rsid w:val="002D3B97"/>
    <w:rsid w:val="002F0132"/>
    <w:rsid w:val="00334A8D"/>
    <w:rsid w:val="00344A58"/>
    <w:rsid w:val="003B3329"/>
    <w:rsid w:val="003D4BF8"/>
    <w:rsid w:val="003E7DC0"/>
    <w:rsid w:val="00422A42"/>
    <w:rsid w:val="00473D8C"/>
    <w:rsid w:val="00475ABB"/>
    <w:rsid w:val="004C2E82"/>
    <w:rsid w:val="004D583D"/>
    <w:rsid w:val="0050621D"/>
    <w:rsid w:val="005537E6"/>
    <w:rsid w:val="00554751"/>
    <w:rsid w:val="005F266B"/>
    <w:rsid w:val="00603760"/>
    <w:rsid w:val="006339EB"/>
    <w:rsid w:val="0063700A"/>
    <w:rsid w:val="0065125B"/>
    <w:rsid w:val="006761BB"/>
    <w:rsid w:val="00686329"/>
    <w:rsid w:val="006D3569"/>
    <w:rsid w:val="006D3DDC"/>
    <w:rsid w:val="006E5D1D"/>
    <w:rsid w:val="007242D7"/>
    <w:rsid w:val="00741F6E"/>
    <w:rsid w:val="0074658E"/>
    <w:rsid w:val="007645AE"/>
    <w:rsid w:val="007728D3"/>
    <w:rsid w:val="00783BD4"/>
    <w:rsid w:val="007C242E"/>
    <w:rsid w:val="007F026B"/>
    <w:rsid w:val="008063CA"/>
    <w:rsid w:val="008332F7"/>
    <w:rsid w:val="00850D57"/>
    <w:rsid w:val="00896647"/>
    <w:rsid w:val="008A4CF6"/>
    <w:rsid w:val="008F7CFC"/>
    <w:rsid w:val="00911A6F"/>
    <w:rsid w:val="00963207"/>
    <w:rsid w:val="009733C4"/>
    <w:rsid w:val="00973F89"/>
    <w:rsid w:val="00981792"/>
    <w:rsid w:val="009D7A8B"/>
    <w:rsid w:val="009E4587"/>
    <w:rsid w:val="009E622A"/>
    <w:rsid w:val="009E7BE4"/>
    <w:rsid w:val="00A0252D"/>
    <w:rsid w:val="00A15D7F"/>
    <w:rsid w:val="00A16FB1"/>
    <w:rsid w:val="00AA28E8"/>
    <w:rsid w:val="00B035F9"/>
    <w:rsid w:val="00B16506"/>
    <w:rsid w:val="00B3567C"/>
    <w:rsid w:val="00B41826"/>
    <w:rsid w:val="00B47D1B"/>
    <w:rsid w:val="00B9738C"/>
    <w:rsid w:val="00BA1DBF"/>
    <w:rsid w:val="00BE148F"/>
    <w:rsid w:val="00BF14CF"/>
    <w:rsid w:val="00C10E24"/>
    <w:rsid w:val="00C21E3D"/>
    <w:rsid w:val="00C46D5D"/>
    <w:rsid w:val="00CD13D8"/>
    <w:rsid w:val="00D344B7"/>
    <w:rsid w:val="00D44822"/>
    <w:rsid w:val="00D72B22"/>
    <w:rsid w:val="00DA334C"/>
    <w:rsid w:val="00DA5B0B"/>
    <w:rsid w:val="00DD5A39"/>
    <w:rsid w:val="00E0584E"/>
    <w:rsid w:val="00E16069"/>
    <w:rsid w:val="00E43F29"/>
    <w:rsid w:val="00E664D9"/>
    <w:rsid w:val="00F04E15"/>
    <w:rsid w:val="00F62180"/>
    <w:rsid w:val="00F81136"/>
    <w:rsid w:val="00FF0A18"/>
    <w:rsid w:val="00FF6994"/>
    <w:rsid w:val="00FF7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ABBD33"/>
  <w15:chartTrackingRefBased/>
  <w15:docId w15:val="{4849C059-85C1-4A44-9122-74B592BF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66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E664D9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664D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664D9"/>
    <w:rPr>
      <w:vertAlign w:val="superscript"/>
    </w:rPr>
  </w:style>
  <w:style w:type="table" w:styleId="TableGrid">
    <w:name w:val="Table Grid"/>
    <w:basedOn w:val="TableNormal"/>
    <w:uiPriority w:val="59"/>
    <w:rsid w:val="00276664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DFD0EF-EFFD-D34F-AA03-8A16FA000E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a pellegrino</dc:creator>
  <cp:keywords/>
  <dc:description/>
  <cp:lastModifiedBy>enrica pellegrino</cp:lastModifiedBy>
  <cp:revision>1</cp:revision>
  <dcterms:created xsi:type="dcterms:W3CDTF">2023-07-20T15:41:00Z</dcterms:created>
  <dcterms:modified xsi:type="dcterms:W3CDTF">2023-07-20T15:42:00Z</dcterms:modified>
</cp:coreProperties>
</file>